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91315" w14:textId="77777777" w:rsidR="009D7F85" w:rsidRPr="00BD7F42" w:rsidRDefault="009D7F85" w:rsidP="009D7F85">
      <w:pPr>
        <w:rPr>
          <w:rFonts w:ascii="Times New Roman" w:hAnsi="Times New Roman" w:cs="Times New Roman"/>
        </w:rPr>
      </w:pPr>
      <w:bookmarkStart w:id="0" w:name="_Hlk67391062"/>
      <w:r w:rsidRPr="00BD7F4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BD7F42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.</w:t>
      </w:r>
      <w:r w:rsidRPr="00BD7F42">
        <w:rPr>
          <w:rFonts w:ascii="Times New Roman" w:hAnsi="Times New Roman" w:cs="Times New Roman"/>
        </w:rPr>
        <w:t xml:space="preserve"> Multivariable analysis with odds ratios for admission in patients with a positive SARS-CoV-2 test compared to patients who were not admitted.</w:t>
      </w:r>
      <w:bookmarkEnd w:id="0"/>
    </w:p>
    <w:tbl>
      <w:tblPr>
        <w:tblW w:w="8596" w:type="dxa"/>
        <w:tblLook w:val="04A0" w:firstRow="1" w:lastRow="0" w:firstColumn="1" w:lastColumn="0" w:noHBand="0" w:noVBand="1"/>
      </w:tblPr>
      <w:tblGrid>
        <w:gridCol w:w="4676"/>
        <w:gridCol w:w="1100"/>
        <w:gridCol w:w="880"/>
        <w:gridCol w:w="980"/>
        <w:gridCol w:w="960"/>
      </w:tblGrid>
      <w:tr w:rsidR="00654170" w:rsidRPr="00BD7F42" w14:paraId="6D40D85B" w14:textId="77777777" w:rsidTr="00BE0ECB">
        <w:trPr>
          <w:trHeight w:hRule="exact" w:val="288"/>
        </w:trPr>
        <w:tc>
          <w:tcPr>
            <w:tcW w:w="46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9FC53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1DD2F" w14:textId="77777777" w:rsidR="00654170" w:rsidRPr="00BD7F42" w:rsidRDefault="00654170" w:rsidP="00BE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Odds Ratio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F3687" w14:textId="77777777" w:rsidR="00654170" w:rsidRPr="00BD7F42" w:rsidRDefault="00654170" w:rsidP="00BE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CI 2.50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BCCCF" w14:textId="77777777" w:rsidR="00654170" w:rsidRPr="00BD7F42" w:rsidRDefault="00654170" w:rsidP="00BE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CI 97.50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CED1A" w14:textId="77777777" w:rsidR="00654170" w:rsidRPr="00BD7F42" w:rsidRDefault="00654170" w:rsidP="00BE0EC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p</w:t>
            </w:r>
          </w:p>
        </w:tc>
      </w:tr>
      <w:tr w:rsidR="00654170" w:rsidRPr="00BD7F42" w14:paraId="15D25F1B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1A0F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9AD2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AD2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4626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C99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60599D70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73998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94B3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81E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1378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347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54170" w:rsidRPr="00BD7F42" w14:paraId="7D7A6A1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9BF75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2C95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1EBC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632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711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2B4B08A0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2183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Race or Ethnic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961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2326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51DF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A960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54170" w:rsidRPr="00BD7F42" w14:paraId="36A163D5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B9CA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American Ind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73A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BBA3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979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749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654170" w:rsidRPr="00BD7F42" w14:paraId="4FFC83D1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FB03A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96B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A7E5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884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0E56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654170" w:rsidRPr="00BD7F42" w14:paraId="410D54FB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9D101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3D24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C3F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AFF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1BD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67427F5A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1E72B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Hawaiian/Pacific Island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E292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C759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6CCF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B7D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654170" w:rsidRPr="00BD7F42" w14:paraId="5B52105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C82E6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69E4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2D2D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FAC7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9399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03EB60B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9E14C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51EF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0C09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48A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25E5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654170" w:rsidRPr="00BD7F42" w14:paraId="767FB859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93BA4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1FE8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ABD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68FE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A81B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54170" w:rsidRPr="00BD7F42" w14:paraId="67F0B99E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0313C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35-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D8AD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4FF6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DD9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C4C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7274BC2C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CC80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45-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B05C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240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88CC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E169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3D279BC1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3DBB9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55-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105E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B28A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39D6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A799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4290EB73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F054B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65-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E15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B14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5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5C9F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2C1C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1C9E2FAB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573CB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75-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047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5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1362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1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6807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EBA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1903712A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78517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gt;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9B89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2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C699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6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B271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3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6518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6DEF49BF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28CF" w14:textId="77777777" w:rsidR="00654170" w:rsidRPr="00BD7F42" w:rsidRDefault="00654170" w:rsidP="00BE0EC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Elixhauser Comorbidit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4AC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0D0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E4F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5F25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54170" w:rsidRPr="00BD7F42" w14:paraId="2965D025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D298A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AIDS/HIV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F3E1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CEF1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D01D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BC58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654170" w:rsidRPr="00BD7F42" w14:paraId="411BAABA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D7D5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Alcohol abu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AEFA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8BB6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9265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FFD7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54170" w:rsidRPr="00BD7F42" w14:paraId="039C687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17C02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Blood loss anem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3BC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5467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C2E4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095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654170" w:rsidRPr="00BD7F42" w14:paraId="61426F10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66BD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Cardiac arrhythmia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1B6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27D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F52C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5BF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654170" w:rsidRPr="00BD7F42" w14:paraId="68EDE9AD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BA755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Chronic pulmonary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3EA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326D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508E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4BC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654170" w:rsidRPr="00BD7F42" w14:paraId="505A8BDA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A8564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Coagulopath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C044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BEA8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24B9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A98F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654170" w:rsidRPr="00BD7F42" w14:paraId="641D3EB0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4016A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7037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CE2C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60A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DC72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54170" w:rsidRPr="00BD7F42" w14:paraId="2879D545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CFE3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Deficiency anem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0B2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6F99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2CE1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8D17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654170" w:rsidRPr="00BD7F42" w14:paraId="3A946BA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93A0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5FF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9E78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389C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A1E9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54170" w:rsidRPr="00BD7F42" w14:paraId="3C7D006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0B74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Diabetes, complic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46A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ECC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C91C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0C40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654170" w:rsidRPr="00BD7F42" w14:paraId="3143C63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48027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Diabetes, uncomplic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515C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0992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59A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CA93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654170" w:rsidRPr="00BD7F42" w14:paraId="257EA05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83122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Drug abu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1903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63D9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7DE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ED06C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54170" w:rsidRPr="00BD7F42" w14:paraId="446936C5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A1E7F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Fluid and electrolyte disord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AF6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BDE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3760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B0F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2BBD945D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F624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Hypertension, complic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D7CF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2C2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70AF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C6DD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654170" w:rsidRPr="00BD7F42" w14:paraId="74B47B7A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1786C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Hypertension, uncomplica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5896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4D07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D565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638F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654170" w:rsidRPr="00BD7F42" w14:paraId="4310EADA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1DB0D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D529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848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91E0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2ED2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54170" w:rsidRPr="00BD7F42" w14:paraId="37C4876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E866E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Liver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36F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1E8F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324F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24B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654170" w:rsidRPr="00BD7F42" w14:paraId="679366DC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85D5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Lymphom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CFDF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DDE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C524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CE8F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654170" w:rsidRPr="00BD7F42" w14:paraId="48722CB9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DF93D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Metastatic canc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618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DD6C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6775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D7B5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54170" w:rsidRPr="00BD7F42" w14:paraId="514CDD7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A86CD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5F4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D395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F09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740C7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654170" w:rsidRPr="00BD7F42" w14:paraId="25F8994B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3F60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Other neurological disord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FAF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1008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DE02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4ED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54170" w:rsidRPr="00BD7F42" w14:paraId="5CCEA4E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A544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Paralys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057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F441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4459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E181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654170" w:rsidRPr="00BD7F42" w14:paraId="699E9CDC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6856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Peptic ulcer disease, excluding bleed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9D3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DEBB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B9C0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D883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654170" w:rsidRPr="00BD7F42" w14:paraId="07D58FE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494B1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Peripheral vascular disord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90BF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BD48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4E67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9DEC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54170" w:rsidRPr="00BD7F42" w14:paraId="38B7FC9F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6F8E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lastRenderedPageBreak/>
              <w:t>Psycho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A5DE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0123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6EE5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35CB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654170" w:rsidRPr="00BD7F42" w14:paraId="5BC8DBB2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31F14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Pulmonary circulation disorder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C0866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0B7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4C3D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97AC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54170" w:rsidRPr="00BD7F42" w14:paraId="6F30024B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1119B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Renal failu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4E4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029D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2494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04D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54170" w:rsidRPr="00BD7F42" w14:paraId="2C54C4DE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4E9D0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Rheumatoid arthritis/collagen vascular diseas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AA010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54F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64DD5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4CBA2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654170" w:rsidRPr="00BD7F42" w14:paraId="7659CD03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14945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Solid tumor without metastas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4C6F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B97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1F741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371A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654170" w:rsidRPr="00BD7F42" w14:paraId="1A759A78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F3EF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Valvular diseas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CFDCE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1838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AF8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9EEA9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654170" w:rsidRPr="00BD7F42" w14:paraId="33A0E709" w14:textId="77777777" w:rsidTr="00BE0ECB">
        <w:trPr>
          <w:trHeight w:hRule="exact" w:val="288"/>
        </w:trPr>
        <w:tc>
          <w:tcPr>
            <w:tcW w:w="46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3B59A" w14:textId="77777777" w:rsidR="00654170" w:rsidRPr="00BD7F42" w:rsidRDefault="00654170" w:rsidP="00BE0EC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Weight los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A9DC8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A40D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94883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F8F7F" w14:textId="77777777" w:rsidR="00654170" w:rsidRPr="00BD7F42" w:rsidRDefault="00654170" w:rsidP="00BE0EC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BD7F4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</w:tbl>
    <w:p w14:paraId="3ECC0D53" w14:textId="7557B09D" w:rsidR="00654170" w:rsidRPr="00BD7F42" w:rsidRDefault="00654170" w:rsidP="009D7F85">
      <w:pPr>
        <w:rPr>
          <w:rFonts w:ascii="Times New Roman" w:hAnsi="Times New Roman" w:cs="Times New Roman"/>
        </w:rPr>
      </w:pPr>
    </w:p>
    <w:sectPr w:rsidR="00654170" w:rsidRPr="00BD7F42" w:rsidSect="00404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170"/>
    <w:rsid w:val="0008147C"/>
    <w:rsid w:val="002B09A0"/>
    <w:rsid w:val="0040472E"/>
    <w:rsid w:val="00654170"/>
    <w:rsid w:val="007235B1"/>
    <w:rsid w:val="009D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8C47D"/>
  <w15:chartTrackingRefBased/>
  <w15:docId w15:val="{521E6A91-9D11-C143-8215-95E8B69C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170"/>
  </w:style>
  <w:style w:type="paragraph" w:styleId="Heading1">
    <w:name w:val="heading 1"/>
    <w:basedOn w:val="Normal"/>
    <w:next w:val="Normal"/>
    <w:link w:val="Heading1Char"/>
    <w:uiPriority w:val="9"/>
    <w:qFormat/>
    <w:rsid w:val="00654170"/>
    <w:pPr>
      <w:keepNext/>
      <w:keepLines/>
      <w:spacing w:before="240" w:line="360" w:lineRule="auto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417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1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17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170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41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541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5417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1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1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1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170"/>
  </w:style>
  <w:style w:type="paragraph" w:styleId="Footer">
    <w:name w:val="footer"/>
    <w:basedOn w:val="Normal"/>
    <w:link w:val="FooterChar"/>
    <w:uiPriority w:val="99"/>
    <w:unhideWhenUsed/>
    <w:rsid w:val="006541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170"/>
  </w:style>
  <w:style w:type="table" w:styleId="TableGrid">
    <w:name w:val="Table Grid"/>
    <w:basedOn w:val="TableNormal"/>
    <w:uiPriority w:val="39"/>
    <w:rsid w:val="006541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rmaltextrun">
    <w:name w:val="normaltextrun"/>
    <w:basedOn w:val="DefaultParagraphFont"/>
    <w:rsid w:val="00654170"/>
  </w:style>
  <w:style w:type="character" w:customStyle="1" w:styleId="eop">
    <w:name w:val="eop"/>
    <w:basedOn w:val="DefaultParagraphFont"/>
    <w:rsid w:val="00654170"/>
  </w:style>
  <w:style w:type="paragraph" w:customStyle="1" w:styleId="paragraph">
    <w:name w:val="paragraph"/>
    <w:basedOn w:val="Normal"/>
    <w:rsid w:val="0065417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6541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654170"/>
    <w:rPr>
      <w:sz w:val="22"/>
      <w:szCs w:val="22"/>
    </w:rPr>
  </w:style>
  <w:style w:type="character" w:styleId="Mention">
    <w:name w:val="Mention"/>
    <w:basedOn w:val="DefaultParagraphFont"/>
    <w:uiPriority w:val="99"/>
    <w:unhideWhenUsed/>
    <w:rsid w:val="0065417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Wade</dc:creator>
  <cp:keywords/>
  <dc:description/>
  <cp:lastModifiedBy>chn off31</cp:lastModifiedBy>
  <cp:revision>4</cp:revision>
  <dcterms:created xsi:type="dcterms:W3CDTF">2021-03-11T15:59:00Z</dcterms:created>
  <dcterms:modified xsi:type="dcterms:W3CDTF">2021-03-23T08:42:00Z</dcterms:modified>
</cp:coreProperties>
</file>